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8"/>
        <w:gridCol w:w="2638"/>
        <w:gridCol w:w="679"/>
        <w:gridCol w:w="899"/>
        <w:gridCol w:w="709"/>
        <w:gridCol w:w="712"/>
        <w:gridCol w:w="204"/>
        <w:gridCol w:w="678"/>
        <w:gridCol w:w="899"/>
        <w:gridCol w:w="709"/>
        <w:gridCol w:w="899"/>
        <w:gridCol w:w="204"/>
        <w:gridCol w:w="678"/>
        <w:gridCol w:w="711"/>
        <w:gridCol w:w="709"/>
        <w:gridCol w:w="900"/>
      </w:tblGrid>
      <w:tr w:rsidR="00531022" w:rsidRPr="00C64917" w:rsidTr="006002EC">
        <w:trPr>
          <w:trHeight w:val="141"/>
        </w:trPr>
        <w:tc>
          <w:tcPr>
            <w:tcW w:w="14976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C64917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>3</w:t>
            </w:r>
            <w:r w:rsidRPr="00C64917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. </w:t>
            </w:r>
            <w:r w:rsidRPr="00612131">
              <w:rPr>
                <w:rFonts w:ascii="Times New Roman" w:eastAsia="Times New Roman" w:hAnsi="Times New Roman"/>
                <w:b/>
                <w:bCs/>
                <w:lang w:val="en-US"/>
              </w:rPr>
              <w:t>Familial risk (sibling/parent history) of concordant and discordant kidney failure in males and females by age at diagnosis</w:t>
            </w:r>
          </w:p>
        </w:tc>
      </w:tr>
      <w:tr w:rsidR="00531022" w:rsidRPr="00C64917" w:rsidTr="006002EC">
        <w:trPr>
          <w:trHeight w:val="8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9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M</w:t>
            </w:r>
            <w:r>
              <w:rPr>
                <w:rFonts w:ascii="Times New Roman" w:eastAsia="Times New Roman" w:hAnsi="Times New Roman"/>
              </w:rPr>
              <w:t>al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1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emal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</w:tr>
      <w:tr w:rsidR="00531022" w:rsidRPr="00C64917" w:rsidTr="006002EC">
        <w:trPr>
          <w:trHeight w:val="101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Kidney failure in probands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9E3C48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9E3C48">
              <w:rPr>
                <w:rFonts w:ascii="Times New Roman" w:eastAsia="Times New Roman" w:hAnsi="Times New Roman"/>
                <w:lang w:val="en-US"/>
              </w:rPr>
              <w:t>Age at diagnosis (years) of</w:t>
            </w:r>
          </w:p>
          <w:p w:rsidR="00531022" w:rsidRPr="009E3C48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val="en-US"/>
              </w:rPr>
              <w:t>s</w:t>
            </w:r>
            <w:r w:rsidRPr="009E3C48">
              <w:rPr>
                <w:rFonts w:ascii="Times New Roman" w:eastAsia="Times New Roman" w:hAnsi="Times New Roman"/>
                <w:lang w:val="en-US"/>
              </w:rPr>
              <w:t xml:space="preserve">ubtype </w:t>
            </w:r>
            <w:r>
              <w:rPr>
                <w:rFonts w:ascii="Times New Roman" w:eastAsia="Times New Roman" w:hAnsi="Times New Roman"/>
                <w:lang w:val="en-US"/>
              </w:rPr>
              <w:t xml:space="preserve">of kidney failure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</w:tr>
      <w:tr w:rsidR="00531022" w:rsidRPr="00C64917" w:rsidTr="006002EC">
        <w:trPr>
          <w:trHeight w:val="8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3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4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1.1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8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5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.7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6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.4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8.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1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5.0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7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8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.0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7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.7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1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9.2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8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3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5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5.5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0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1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3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3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2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1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.9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3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.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4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8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7.7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3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5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.3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6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9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.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9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1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1.3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1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9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2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5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1.1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5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9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5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89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7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6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3.6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88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90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A3070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lt;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7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9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-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5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4.93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-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3.1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-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-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-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</w:tr>
      <w:tr w:rsidR="00531022" w:rsidRPr="00C64917" w:rsidTr="006002EC">
        <w:trPr>
          <w:trHeight w:val="106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&gt;=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</w:tr>
      <w:tr w:rsidR="00531022" w:rsidRPr="00C64917" w:rsidTr="006002EC">
        <w:trPr>
          <w:trHeight w:val="111"/>
        </w:trPr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2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</w:tr>
      <w:tr w:rsidR="00531022" w:rsidRPr="00C64917" w:rsidTr="006002EC">
        <w:trPr>
          <w:trHeight w:val="86"/>
        </w:trPr>
        <w:tc>
          <w:tcPr>
            <w:tcW w:w="5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022" w:rsidRPr="004846E6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amilial risks were adjusted for age, sex, time period, region of residence, socioeconomic status, and comorbidities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022" w:rsidRPr="00C64917" w:rsidRDefault="00531022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531022" w:rsidRPr="00624D06" w:rsidTr="006002EC">
        <w:trPr>
          <w:trHeight w:val="86"/>
        </w:trPr>
        <w:tc>
          <w:tcPr>
            <w:tcW w:w="1497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022" w:rsidRPr="00624D06" w:rsidRDefault="00531022" w:rsidP="006002EC">
            <w:pPr>
              <w:rPr>
                <w:lang w:val="en-US"/>
              </w:rPr>
            </w:pPr>
            <w:r w:rsidRPr="004846E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ld type: 95% CI does not include 1.00. O = observed number of cases with family history of kidney failure; SIR = standardized incidence ratio; CI = confidence interval</w:t>
            </w:r>
          </w:p>
        </w:tc>
      </w:tr>
    </w:tbl>
    <w:p w:rsidR="007A4D4B" w:rsidRDefault="007A4D4B"/>
    <w:sectPr w:rsidR="007A4D4B" w:rsidSect="0053102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5420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022"/>
    <w:rsid w:val="00531022"/>
    <w:rsid w:val="007A4D4B"/>
    <w:rsid w:val="0083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2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semiHidden/>
    <w:unhideWhenUsed/>
    <w:rsid w:val="00531022"/>
    <w:rPr>
      <w:color w:val="0000FF"/>
      <w:u w:val="single"/>
    </w:rPr>
  </w:style>
  <w:style w:type="character" w:styleId="AnvndHyperlnk">
    <w:name w:val="FollowedHyperlink"/>
    <w:uiPriority w:val="99"/>
    <w:semiHidden/>
    <w:unhideWhenUsed/>
    <w:rsid w:val="00531022"/>
    <w:rPr>
      <w:color w:val="800080"/>
      <w:u w:val="single"/>
    </w:rPr>
  </w:style>
  <w:style w:type="paragraph" w:customStyle="1" w:styleId="xl63">
    <w:name w:val="xl63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2"/>
      <w:szCs w:val="32"/>
      <w:lang w:eastAsia="zh-CN"/>
    </w:rPr>
  </w:style>
  <w:style w:type="paragraph" w:customStyle="1" w:styleId="xl64">
    <w:name w:val="xl64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310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310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2">
    <w:name w:val="xl72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3102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3102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8">
    <w:name w:val="xl78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9">
    <w:name w:val="xl79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1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1022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02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semiHidden/>
    <w:unhideWhenUsed/>
    <w:rsid w:val="00531022"/>
    <w:rPr>
      <w:color w:val="0000FF"/>
      <w:u w:val="single"/>
    </w:rPr>
  </w:style>
  <w:style w:type="character" w:styleId="AnvndHyperlnk">
    <w:name w:val="FollowedHyperlink"/>
    <w:uiPriority w:val="99"/>
    <w:semiHidden/>
    <w:unhideWhenUsed/>
    <w:rsid w:val="00531022"/>
    <w:rPr>
      <w:color w:val="800080"/>
      <w:u w:val="single"/>
    </w:rPr>
  </w:style>
  <w:style w:type="paragraph" w:customStyle="1" w:styleId="xl63">
    <w:name w:val="xl63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2"/>
      <w:szCs w:val="32"/>
      <w:lang w:eastAsia="zh-CN"/>
    </w:rPr>
  </w:style>
  <w:style w:type="paragraph" w:customStyle="1" w:styleId="xl64">
    <w:name w:val="xl64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3102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310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2">
    <w:name w:val="xl72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3102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31022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53102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8">
    <w:name w:val="xl78"/>
    <w:basedOn w:val="Normal"/>
    <w:rsid w:val="0053102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9">
    <w:name w:val="xl79"/>
    <w:basedOn w:val="Normal"/>
    <w:rsid w:val="0053102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1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1022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6</Words>
  <Characters>7311</Characters>
  <Application>Microsoft Macintosh Word</Application>
  <DocSecurity>0</DocSecurity>
  <Lines>104</Lines>
  <Paragraphs>21</Paragraphs>
  <ScaleCrop>false</ScaleCrop>
  <Company>CPF</Company>
  <LinksUpToDate>false</LinksUpToDate>
  <CharactersWithSpaces>8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4-10-30T23:42:00Z</dcterms:created>
  <dcterms:modified xsi:type="dcterms:W3CDTF">2014-10-30T23:43:00Z</dcterms:modified>
</cp:coreProperties>
</file>